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SNP markers in genotyping Step 2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84"/>
        <w:gridCol w:w="1134"/>
        <w:gridCol w:w="1417"/>
        <w:gridCol w:w="1560"/>
        <w:gridCol w:w="708"/>
        <w:gridCol w:w="709"/>
        <w:gridCol w:w="709"/>
        <w:gridCol w:w="709"/>
      </w:tblGrid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_Name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Distanc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v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F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F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ap_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inese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89458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0365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4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7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67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5180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0766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6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4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46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0991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8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7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0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78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4532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035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0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3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5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44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4323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16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5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2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9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9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56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11746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236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5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0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8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8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30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7409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314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5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7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7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8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00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4323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409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5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9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4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4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44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94578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444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5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9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4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3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70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668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511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5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8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0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4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44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64919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554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5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8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7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4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59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598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596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5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8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0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4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44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52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627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5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9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2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4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44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53537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692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5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5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3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2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11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6805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75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5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6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2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2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11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3049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821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5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7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8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1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11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94543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882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5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6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3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2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27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59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952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5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6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1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1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33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8913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071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5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0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1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89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9672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106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5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6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3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2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69087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151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5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1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8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5206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223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4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1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9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89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61522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267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7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7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7292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317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6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9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0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33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64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376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7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7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30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42246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417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7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5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6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88077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474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7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5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6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93993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528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5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4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0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09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94767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586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5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4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0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19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7572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614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7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5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71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685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3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6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4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78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72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738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7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7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6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7572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839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4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4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0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75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72951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870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5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44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81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943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7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68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81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091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2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930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118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6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9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8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11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84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223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3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5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4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0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30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72783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280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3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4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9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7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86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324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39170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3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4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1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3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7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87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397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39170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3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6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2525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510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39170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5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9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6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289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729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3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48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1158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777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6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30795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824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7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2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7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90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881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6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53622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007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7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7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99336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057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7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7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92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113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7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70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41802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174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7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7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51766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218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0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4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9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53853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276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7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5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6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0895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406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7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7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53623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451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7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7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2508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524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6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30250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582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din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1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78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47518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619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6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89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0736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767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11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9587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832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05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68387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901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22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5094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950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27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1212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994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40309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050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3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9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0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98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001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100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3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3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0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0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89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64346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152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3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2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5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0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62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601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202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3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2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0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75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69139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255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3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0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6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9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67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6454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353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3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2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0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64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0010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419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3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3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2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88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2390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471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3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7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1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23491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530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3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7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0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22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2124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609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3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4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9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2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89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99274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663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3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7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22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18618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733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3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3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7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1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78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51766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768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3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22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5632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796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3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3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7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1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89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9899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838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3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3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6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2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78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4384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888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3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2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9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1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78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1869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938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3UT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1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6 </w:t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615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9822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ing_3UTR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1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37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7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70 </w:t>
            </w:r>
          </w:p>
        </w:tc>
      </w:tr>
    </w:tbl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23:46:00Z</dcterms:created>
  <dc:creator>Mei Wang</dc:creator>
  <dc:description/>
  <dc:language>en-US</dc:language>
  <cp:lastModifiedBy>Mei Wang</cp:lastModifiedBy>
  <dcterms:modified xsi:type="dcterms:W3CDTF">2012-09-05T23:47:00Z</dcterms:modified>
  <cp:revision>1</cp:revision>
  <dc:subject/>
  <dc:title/>
</cp:coreProperties>
</file>